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092630" w14:textId="0F32B6B8" w:rsidR="004E4A92" w:rsidRPr="00B11AB2" w:rsidRDefault="00101A10" w:rsidP="77989CA4">
      <w:pPr>
        <w:jc w:val="center"/>
        <w:rPr>
          <w:rFonts w:ascii="Calibri" w:eastAsia="Calibri" w:hAnsi="Calibri" w:cs="Times New Roman"/>
          <w:b/>
          <w:bCs/>
          <w:lang w:val="en-CA"/>
        </w:rPr>
      </w:pPr>
      <w:r>
        <w:rPr>
          <w:rFonts w:ascii="Calibri" w:eastAsia="Calibri" w:hAnsi="Calibri" w:cs="Times New Roman"/>
          <w:b/>
          <w:bCs/>
          <w:sz w:val="28"/>
          <w:szCs w:val="28"/>
          <w:lang w:val="en-CA"/>
        </w:rPr>
        <w:t xml:space="preserve">Appendix A: </w:t>
      </w:r>
      <w:r w:rsidR="00666AE2" w:rsidRPr="0048141D">
        <w:rPr>
          <w:rFonts w:ascii="Calibri" w:eastAsia="Calibri" w:hAnsi="Calibri" w:cs="Times New Roman"/>
          <w:b/>
          <w:bCs/>
          <w:sz w:val="28"/>
          <w:szCs w:val="28"/>
          <w:lang w:val="en-CA"/>
        </w:rPr>
        <w:t>Interview</w:t>
      </w:r>
      <w:r w:rsidR="00B467DC" w:rsidRPr="0048141D">
        <w:rPr>
          <w:rFonts w:ascii="Calibri" w:eastAsia="Calibri" w:hAnsi="Calibri" w:cs="Times New Roman"/>
          <w:b/>
          <w:bCs/>
          <w:sz w:val="28"/>
          <w:szCs w:val="28"/>
          <w:lang w:val="en-CA"/>
        </w:rPr>
        <w:t xml:space="preserve"> and focus group g</w:t>
      </w:r>
      <w:r w:rsidR="00666AE2" w:rsidRPr="0048141D">
        <w:rPr>
          <w:rFonts w:ascii="Calibri" w:eastAsia="Calibri" w:hAnsi="Calibri" w:cs="Times New Roman"/>
          <w:b/>
          <w:bCs/>
          <w:sz w:val="28"/>
          <w:szCs w:val="28"/>
          <w:lang w:val="en-CA"/>
        </w:rPr>
        <w:t>uide</w:t>
      </w:r>
      <w:r w:rsidR="00666AE2" w:rsidRPr="77989CA4">
        <w:rPr>
          <w:rFonts w:ascii="Calibri" w:eastAsia="Calibri" w:hAnsi="Calibri" w:cs="Times New Roman"/>
          <w:b/>
          <w:bCs/>
          <w:lang w:val="en-CA"/>
        </w:rPr>
        <w:t xml:space="preserve"> </w:t>
      </w:r>
    </w:p>
    <w:p w14:paraId="5138050C" w14:textId="4490BA99" w:rsidR="004E4A92" w:rsidRPr="004E4A92" w:rsidRDefault="00666AE2" w:rsidP="004E4A92">
      <w:pPr>
        <w:jc w:val="center"/>
        <w:rPr>
          <w:rFonts w:ascii="Calibri" w:eastAsia="Calibri" w:hAnsi="Calibri" w:cs="Times New Roman"/>
          <w:b/>
          <w:color w:val="2F5496" w:themeColor="accent5" w:themeShade="BF"/>
          <w:lang w:val="en-CA"/>
        </w:rPr>
      </w:pPr>
      <w:r>
        <w:rPr>
          <w:rFonts w:ascii="Calibri" w:eastAsia="Calibri" w:hAnsi="Calibri" w:cs="Times New Roman"/>
          <w:b/>
          <w:lang w:val="en-CA"/>
        </w:rPr>
        <w:t xml:space="preserve"> </w:t>
      </w:r>
    </w:p>
    <w:p w14:paraId="14C27234" w14:textId="02B90426" w:rsidR="00BA7D69" w:rsidRPr="00AF4F9E" w:rsidRDefault="00BA7D69" w:rsidP="00BA7D69">
      <w:pPr>
        <w:rPr>
          <w:rFonts w:ascii="Calibri" w:eastAsia="Calibri" w:hAnsi="Calibri" w:cs="Times New Roman"/>
          <w:bCs/>
          <w:lang w:val="en-CA"/>
        </w:rPr>
      </w:pPr>
      <w:r w:rsidRPr="006D40BF">
        <w:rPr>
          <w:rFonts w:ascii="Calibri" w:eastAsia="Calibri" w:hAnsi="Calibri" w:cs="Times New Roman"/>
          <w:b/>
          <w:bCs/>
          <w:u w:val="single"/>
          <w:lang w:val="en-CA"/>
        </w:rPr>
        <w:t xml:space="preserve">Introductory </w:t>
      </w:r>
      <w:r w:rsidR="0048141D" w:rsidRPr="006D40BF">
        <w:rPr>
          <w:rFonts w:ascii="Calibri" w:eastAsia="Calibri" w:hAnsi="Calibri" w:cs="Times New Roman"/>
          <w:b/>
          <w:bCs/>
          <w:u w:val="single"/>
          <w:lang w:val="en-CA"/>
        </w:rPr>
        <w:t>questions</w:t>
      </w:r>
      <w:r w:rsidR="0048141D">
        <w:rPr>
          <w:rFonts w:ascii="Calibri" w:eastAsia="Calibri" w:hAnsi="Calibri" w:cs="Times New Roman"/>
          <w:b/>
          <w:bCs/>
          <w:u w:val="single"/>
          <w:lang w:val="en-CA"/>
        </w:rPr>
        <w:t xml:space="preserve"> (participant information)</w:t>
      </w:r>
    </w:p>
    <w:p w14:paraId="0D4F53F8" w14:textId="72C346B3" w:rsidR="00873598" w:rsidRPr="00873598" w:rsidRDefault="00541D61" w:rsidP="00D301F1">
      <w:pPr>
        <w:pStyle w:val="ListParagraph"/>
      </w:pPr>
      <w:r w:rsidRPr="00873598">
        <w:t xml:space="preserve">Please introduce </w:t>
      </w:r>
      <w:r w:rsidRPr="00D301F1">
        <w:t>yourself</w:t>
      </w:r>
      <w:r w:rsidRPr="00873598">
        <w:t xml:space="preserve"> and then describe</w:t>
      </w:r>
      <w:r w:rsidR="00C418CC">
        <w:t xml:space="preserve"> your </w:t>
      </w:r>
      <w:r w:rsidR="00873598" w:rsidRPr="00873598">
        <w:t>role</w:t>
      </w:r>
      <w:r w:rsidR="00A86F38">
        <w:t xml:space="preserve"> </w:t>
      </w:r>
      <w:r w:rsidR="00873598" w:rsidRPr="00873598">
        <w:t>and</w:t>
      </w:r>
      <w:r w:rsidR="00873598">
        <w:t xml:space="preserve"> how you became involved in the </w:t>
      </w:r>
      <w:r w:rsidR="00873598" w:rsidRPr="00873598">
        <w:t>Alberta Cancer Diagnosis Program</w:t>
      </w:r>
      <w:r w:rsidR="00873598">
        <w:t xml:space="preserve"> </w:t>
      </w:r>
      <w:r w:rsidR="00873598" w:rsidRPr="00873598">
        <w:t>Engagement</w:t>
      </w:r>
      <w:r w:rsidR="00687779">
        <w:t>. How were you invited to participate?</w:t>
      </w:r>
    </w:p>
    <w:p w14:paraId="538F845E" w14:textId="78C0C183" w:rsidR="00F32740" w:rsidRPr="00F32740" w:rsidRDefault="00873598" w:rsidP="00D301F1">
      <w:pPr>
        <w:pStyle w:val="ListParagraph"/>
      </w:pPr>
      <w:r>
        <w:t>W</w:t>
      </w:r>
      <w:r w:rsidR="00B070DE" w:rsidRPr="00873598">
        <w:t xml:space="preserve">hat prompted you to </w:t>
      </w:r>
      <w:r>
        <w:t>participate/</w:t>
      </w:r>
      <w:r w:rsidR="002C320B" w:rsidRPr="00873598">
        <w:t>join</w:t>
      </w:r>
      <w:r>
        <w:t>?</w:t>
      </w:r>
      <w:r w:rsidR="001578EC" w:rsidRPr="00873598">
        <w:t xml:space="preserve"> </w:t>
      </w:r>
      <w:r>
        <w:rPr>
          <w:i/>
        </w:rPr>
        <w:t xml:space="preserve"> </w:t>
      </w:r>
      <w:r w:rsidR="0003737E" w:rsidRPr="0003737E">
        <w:t xml:space="preserve"> </w:t>
      </w:r>
    </w:p>
    <w:p w14:paraId="6D41832B" w14:textId="62F0F159" w:rsidR="003655A4" w:rsidRDefault="003655A4" w:rsidP="003655A4">
      <w:pPr>
        <w:contextualSpacing/>
        <w:rPr>
          <w:rFonts w:ascii="Calibri" w:eastAsia="Calibri" w:hAnsi="Calibri" w:cs="Times New Roman"/>
          <w:b/>
          <w:bCs/>
          <w:u w:val="single"/>
          <w:lang w:val="en-CA"/>
        </w:rPr>
      </w:pPr>
      <w:r w:rsidRPr="002D00ED">
        <w:rPr>
          <w:rFonts w:ascii="Calibri" w:eastAsia="Calibri" w:hAnsi="Calibri" w:cs="Times New Roman"/>
          <w:b/>
          <w:bCs/>
          <w:u w:val="single"/>
          <w:lang w:val="en-CA"/>
        </w:rPr>
        <w:t>Reach (</w:t>
      </w:r>
      <w:r w:rsidR="0048141D">
        <w:rPr>
          <w:rFonts w:ascii="Calibri" w:eastAsia="Calibri" w:hAnsi="Calibri" w:cs="Times New Roman"/>
          <w:b/>
          <w:bCs/>
          <w:u w:val="single"/>
          <w:lang w:val="en-CA"/>
        </w:rPr>
        <w:t>w</w:t>
      </w:r>
      <w:r w:rsidRPr="002D00ED">
        <w:rPr>
          <w:rFonts w:ascii="Calibri" w:eastAsia="Calibri" w:hAnsi="Calibri" w:cs="Times New Roman"/>
          <w:b/>
          <w:bCs/>
          <w:u w:val="single"/>
          <w:lang w:val="en-CA"/>
        </w:rPr>
        <w:t>ho participated in the process, and were they the right people?)</w:t>
      </w:r>
    </w:p>
    <w:p w14:paraId="2351DB88" w14:textId="4E0B9F5C" w:rsidR="00F247BE" w:rsidRPr="0047104D" w:rsidRDefault="00F247BE" w:rsidP="00600D34">
      <w:pPr>
        <w:contextualSpacing/>
        <w:rPr>
          <w:rFonts w:ascii="Calibri" w:eastAsia="Calibri" w:hAnsi="Calibri" w:cs="Times New Roman"/>
          <w:b/>
          <w:bCs/>
          <w:u w:val="single"/>
          <w:lang w:val="en-CA"/>
        </w:rPr>
      </w:pPr>
      <w:r w:rsidRPr="0047104D">
        <w:rPr>
          <w:rFonts w:ascii="Calibri" w:eastAsia="Calibri" w:hAnsi="Calibri" w:cs="Times New Roman"/>
          <w:lang w:val="en-CA"/>
        </w:rPr>
        <w:t>We want to know more about</w:t>
      </w:r>
      <w:r w:rsidRPr="00F247BE">
        <w:t xml:space="preserve"> </w:t>
      </w:r>
      <w:r>
        <w:rPr>
          <w:rFonts w:ascii="Calibri" w:eastAsia="Calibri" w:hAnsi="Calibri" w:cs="Times New Roman"/>
          <w:lang w:val="en-CA"/>
        </w:rPr>
        <w:t>your impressions of the engagement and the people who</w:t>
      </w:r>
      <w:r w:rsidRPr="00F247BE">
        <w:rPr>
          <w:rFonts w:ascii="Calibri" w:eastAsia="Calibri" w:hAnsi="Calibri" w:cs="Times New Roman"/>
          <w:lang w:val="en-CA"/>
        </w:rPr>
        <w:t xml:space="preserve"> </w:t>
      </w:r>
      <w:r>
        <w:rPr>
          <w:rFonts w:ascii="Calibri" w:eastAsia="Calibri" w:hAnsi="Calibri" w:cs="Times New Roman"/>
          <w:lang w:val="en-CA"/>
        </w:rPr>
        <w:t>participated</w:t>
      </w:r>
      <w:r w:rsidR="00F32740">
        <w:rPr>
          <w:rFonts w:ascii="Calibri" w:eastAsia="Calibri" w:hAnsi="Calibri" w:cs="Times New Roman"/>
          <w:lang w:val="en-CA"/>
        </w:rPr>
        <w:t>.</w:t>
      </w:r>
      <w:r w:rsidR="00600D34">
        <w:rPr>
          <w:rFonts w:ascii="Calibri" w:eastAsia="Calibri" w:hAnsi="Calibri" w:cs="Times New Roman"/>
          <w:lang w:val="en-CA"/>
        </w:rPr>
        <w:t xml:space="preserve">  </w:t>
      </w:r>
    </w:p>
    <w:p w14:paraId="01C839A1" w14:textId="7801FCC7" w:rsidR="006C1EA8" w:rsidRPr="006C1EA8" w:rsidRDefault="006C1EA8" w:rsidP="00691DC0">
      <w:pPr>
        <w:pStyle w:val="ListParagraph"/>
      </w:pPr>
      <w:r>
        <w:t>Describe the process of your engagement.</w:t>
      </w:r>
    </w:p>
    <w:p w14:paraId="3EECE74F" w14:textId="4D379DEE" w:rsidR="003655A4" w:rsidRPr="00E06C3C" w:rsidRDefault="008C0524" w:rsidP="00691DC0">
      <w:pPr>
        <w:pStyle w:val="ListParagraph"/>
        <w:rPr>
          <w:i/>
        </w:rPr>
      </w:pPr>
      <w:r>
        <w:t>What d</w:t>
      </w:r>
      <w:r w:rsidR="00CB37A9">
        <w:t>id/d</w:t>
      </w:r>
      <w:r>
        <w:t>oes your role/experience/background bring to this goal</w:t>
      </w:r>
      <w:r w:rsidR="003655A4">
        <w:t>?</w:t>
      </w:r>
      <w:r w:rsidR="003655A4" w:rsidRPr="008C0524">
        <w:t xml:space="preserve"> </w:t>
      </w:r>
      <w:r w:rsidRPr="008C0524">
        <w:t xml:space="preserve"> </w:t>
      </w:r>
    </w:p>
    <w:p w14:paraId="10F7E134" w14:textId="579EBE68" w:rsidR="00E06C3C" w:rsidRPr="00E06C3C" w:rsidRDefault="00E06C3C" w:rsidP="00691DC0">
      <w:pPr>
        <w:pStyle w:val="ListParagraph"/>
        <w:numPr>
          <w:ilvl w:val="1"/>
          <w:numId w:val="22"/>
        </w:numPr>
      </w:pPr>
      <w:r w:rsidRPr="00E06C3C">
        <w:t xml:space="preserve">How do you think </w:t>
      </w:r>
      <w:r>
        <w:t>your</w:t>
      </w:r>
      <w:r w:rsidRPr="00E06C3C">
        <w:t xml:space="preserve"> (beliefs, values, and attitudes) affected </w:t>
      </w:r>
      <w:r>
        <w:t>your input about</w:t>
      </w:r>
      <w:r w:rsidRPr="00E06C3C">
        <w:t xml:space="preserve"> the program?</w:t>
      </w:r>
    </w:p>
    <w:p w14:paraId="4751CA6E" w14:textId="3FF196F2" w:rsidR="00A82990" w:rsidRPr="00A82990" w:rsidRDefault="00A82990" w:rsidP="00691DC0">
      <w:pPr>
        <w:pStyle w:val="ListParagraph"/>
        <w:rPr>
          <w:color w:val="2F5496" w:themeColor="accent5" w:themeShade="BF"/>
          <w:sz w:val="20"/>
          <w:szCs w:val="20"/>
        </w:rPr>
      </w:pPr>
      <w:r w:rsidRPr="00A82990">
        <w:t>In your opinion, how important is</w:t>
      </w:r>
      <w:r>
        <w:t xml:space="preserve"> the</w:t>
      </w:r>
      <w:r w:rsidRPr="00A82990">
        <w:t xml:space="preserve"> Alberta Cancer Diagnosis (ACD) Program relative to other initiatives? Do you think other people feel the same?</w:t>
      </w:r>
      <w:r w:rsidRPr="00A82990">
        <w:rPr>
          <w:sz w:val="24"/>
          <w:szCs w:val="24"/>
        </w:rPr>
        <w:t xml:space="preserve"> </w:t>
      </w:r>
    </w:p>
    <w:p w14:paraId="4241EBC6" w14:textId="0D6E5F28" w:rsidR="003655A4" w:rsidRPr="00CB37A9" w:rsidRDefault="007251E0" w:rsidP="00691DC0">
      <w:pPr>
        <w:pStyle w:val="ListParagraph"/>
        <w:rPr>
          <w:i/>
        </w:rPr>
      </w:pPr>
      <w:r>
        <w:t xml:space="preserve">Who else do you think would have been valuable to include in this process? </w:t>
      </w:r>
    </w:p>
    <w:p w14:paraId="5E4528B8" w14:textId="1C0AAB11" w:rsidR="00CB37A9" w:rsidRPr="008819E9" w:rsidRDefault="00CB37A9" w:rsidP="00691DC0">
      <w:pPr>
        <w:pStyle w:val="ListParagraph"/>
      </w:pPr>
      <w:r w:rsidRPr="00CB37A9">
        <w:t xml:space="preserve">How was the facilitation of your engagement/session? </w:t>
      </w:r>
      <w:r>
        <w:t>Did you sense everyone had the opportunity to speak</w:t>
      </w:r>
      <w:r w:rsidR="00436D10">
        <w:t xml:space="preserve">? </w:t>
      </w:r>
      <w:r w:rsidR="008819E9" w:rsidRPr="00E06C3C">
        <w:t xml:space="preserve">To what extent </w:t>
      </w:r>
      <w:r w:rsidR="008819E9">
        <w:t xml:space="preserve">were the participatory processes </w:t>
      </w:r>
      <w:r w:rsidR="008819E9" w:rsidRPr="00E06C3C">
        <w:t xml:space="preserve">embraced and used to make improvements </w:t>
      </w:r>
      <w:r w:rsidR="008819E9">
        <w:t>in the Alberta Cancer Diagnosis Program</w:t>
      </w:r>
      <w:r w:rsidR="008819E9" w:rsidRPr="00E06C3C">
        <w:t xml:space="preserve">? </w:t>
      </w:r>
    </w:p>
    <w:p w14:paraId="53EE8F49" w14:textId="36EAF17E" w:rsidR="00BA7D69" w:rsidRDefault="002D00ED" w:rsidP="00BA7D69">
      <w:pPr>
        <w:contextualSpacing/>
        <w:rPr>
          <w:rFonts w:ascii="Calibri" w:eastAsia="Calibri" w:hAnsi="Calibri" w:cs="Times New Roman"/>
          <w:b/>
          <w:bCs/>
          <w:u w:val="single"/>
          <w:lang w:val="en-CA"/>
        </w:rPr>
      </w:pPr>
      <w:r w:rsidRPr="002D00ED">
        <w:rPr>
          <w:rFonts w:ascii="Calibri" w:eastAsia="Calibri" w:hAnsi="Calibri" w:cs="Times New Roman"/>
          <w:b/>
          <w:bCs/>
          <w:u w:val="single"/>
          <w:lang w:val="en-CA"/>
        </w:rPr>
        <w:t>Effectiveness (</w:t>
      </w:r>
      <w:r w:rsidR="0048141D">
        <w:rPr>
          <w:rFonts w:ascii="Calibri" w:eastAsia="Calibri" w:hAnsi="Calibri" w:cs="Times New Roman"/>
          <w:b/>
          <w:bCs/>
          <w:u w:val="single"/>
          <w:lang w:val="en-CA"/>
        </w:rPr>
        <w:t>t</w:t>
      </w:r>
      <w:r w:rsidRPr="002D00ED">
        <w:rPr>
          <w:rFonts w:ascii="Calibri" w:eastAsia="Calibri" w:hAnsi="Calibri" w:cs="Times New Roman"/>
          <w:b/>
          <w:bCs/>
          <w:u w:val="single"/>
          <w:lang w:val="en-CA"/>
        </w:rPr>
        <w:t xml:space="preserve">o what extent did the process achieve its objective?) </w:t>
      </w:r>
      <w:r w:rsidR="00B43C77">
        <w:rPr>
          <w:rFonts w:ascii="Calibri" w:eastAsia="Calibri" w:hAnsi="Calibri" w:cs="Times New Roman"/>
          <w:b/>
          <w:bCs/>
          <w:u w:val="single"/>
          <w:lang w:val="en-CA"/>
        </w:rPr>
        <w:t xml:space="preserve"> </w:t>
      </w:r>
    </w:p>
    <w:p w14:paraId="52FA5AC6" w14:textId="077C9155" w:rsidR="003655A4" w:rsidRPr="0047104D" w:rsidRDefault="003655A4" w:rsidP="003655A4">
      <w:pPr>
        <w:contextualSpacing/>
        <w:rPr>
          <w:rFonts w:ascii="Calibri" w:eastAsia="Calibri" w:hAnsi="Calibri" w:cs="Times New Roman"/>
          <w:lang w:val="en-CA"/>
        </w:rPr>
      </w:pPr>
      <w:r w:rsidRPr="0047104D">
        <w:rPr>
          <w:rFonts w:ascii="Calibri" w:eastAsia="Calibri" w:hAnsi="Calibri" w:cs="Times New Roman"/>
          <w:lang w:val="en-CA"/>
        </w:rPr>
        <w:t xml:space="preserve">We want to know more about </w:t>
      </w:r>
      <w:r>
        <w:rPr>
          <w:rFonts w:ascii="Calibri" w:eastAsia="Calibri" w:hAnsi="Calibri" w:cs="Times New Roman"/>
          <w:lang w:val="en-CA"/>
        </w:rPr>
        <w:t>how the engagement process clarified the problems ACD is addressing.</w:t>
      </w:r>
    </w:p>
    <w:p w14:paraId="74C8E38C" w14:textId="1BC6FF98" w:rsidR="00AB2E45" w:rsidRDefault="00AB2E45" w:rsidP="00D301F1">
      <w:pPr>
        <w:pStyle w:val="ListParagraph"/>
      </w:pPr>
      <w:r>
        <w:t xml:space="preserve">Explain how you arrived at the blueprint? (use the </w:t>
      </w:r>
      <w:r w:rsidR="006645FB">
        <w:t>remaining</w:t>
      </w:r>
      <w:r>
        <w:t xml:space="preserve"> questions as prompts</w:t>
      </w:r>
      <w:r w:rsidR="00D301F1">
        <w:t>)</w:t>
      </w:r>
    </w:p>
    <w:p w14:paraId="20A1FCB6" w14:textId="0B0607D1" w:rsidR="00AB2E45" w:rsidRDefault="00AB2E45" w:rsidP="00D301F1">
      <w:pPr>
        <w:pStyle w:val="ListParagraph"/>
      </w:pPr>
      <w:r>
        <w:t xml:space="preserve">How did these </w:t>
      </w:r>
      <w:r w:rsidR="003A1BF0">
        <w:t>components</w:t>
      </w:r>
      <w:r>
        <w:t xml:space="preserve"> contribute?</w:t>
      </w:r>
    </w:p>
    <w:p w14:paraId="29E4AC1A" w14:textId="14A1D278" w:rsidR="00AB2E45" w:rsidRDefault="00AB2E45" w:rsidP="00D301F1">
      <w:pPr>
        <w:pStyle w:val="ListParagraph"/>
        <w:numPr>
          <w:ilvl w:val="1"/>
          <w:numId w:val="22"/>
        </w:numPr>
      </w:pPr>
      <w:r>
        <w:t>System dynamics map?</w:t>
      </w:r>
    </w:p>
    <w:p w14:paraId="71AFA73B" w14:textId="34C50B2F" w:rsidR="00AB2E45" w:rsidRDefault="00AB2E45" w:rsidP="00D301F1">
      <w:pPr>
        <w:pStyle w:val="ListParagraph"/>
        <w:numPr>
          <w:ilvl w:val="1"/>
          <w:numId w:val="22"/>
        </w:numPr>
      </w:pPr>
      <w:r>
        <w:t>System dynamics map colours?</w:t>
      </w:r>
    </w:p>
    <w:p w14:paraId="1F1412FF" w14:textId="073721CE" w:rsidR="00AB2E45" w:rsidRDefault="00AB2E45" w:rsidP="00D301F1">
      <w:pPr>
        <w:pStyle w:val="ListParagraph"/>
        <w:numPr>
          <w:ilvl w:val="1"/>
          <w:numId w:val="22"/>
        </w:numPr>
      </w:pPr>
      <w:r>
        <w:lastRenderedPageBreak/>
        <w:t>Barrier and enabler loops (appraisal loop barrier, help seeking loop</w:t>
      </w:r>
      <w:r w:rsidRPr="00AB2E45">
        <w:t xml:space="preserve"> </w:t>
      </w:r>
      <w:r>
        <w:t>barrier, diagnostic loop barrier, pre-diagnosis enabler)</w:t>
      </w:r>
      <w:r w:rsidR="003A1BF0">
        <w:t>?</w:t>
      </w:r>
    </w:p>
    <w:p w14:paraId="49618253" w14:textId="151CB15C" w:rsidR="00AB2E45" w:rsidRPr="00D301F1" w:rsidRDefault="00AB2E45" w:rsidP="00D301F1">
      <w:pPr>
        <w:pStyle w:val="ListParagraph"/>
        <w:numPr>
          <w:ilvl w:val="1"/>
          <w:numId w:val="22"/>
        </w:numPr>
      </w:pPr>
      <w:r w:rsidRPr="00D301F1">
        <w:t>Design principles (e.g., se</w:t>
      </w:r>
      <w:r w:rsidRPr="00691DC0">
        <w:t xml:space="preserve">eing the whole person, </w:t>
      </w:r>
      <w:r>
        <w:t>building relationships, enabling choice and access</w:t>
      </w:r>
      <w:r w:rsidR="003A1BF0">
        <w:t>?</w:t>
      </w:r>
    </w:p>
    <w:p w14:paraId="446CFD44" w14:textId="1B72BCC9" w:rsidR="00AB2E45" w:rsidRDefault="00AB2E45" w:rsidP="00D301F1">
      <w:pPr>
        <w:pStyle w:val="ListParagraph"/>
        <w:numPr>
          <w:ilvl w:val="1"/>
          <w:numId w:val="22"/>
        </w:numPr>
      </w:pPr>
      <w:r>
        <w:t>Imagine ifs</w:t>
      </w:r>
    </w:p>
    <w:p w14:paraId="4F8E3FB3" w14:textId="47E33D9B" w:rsidR="00D301F1" w:rsidRDefault="00D301F1" w:rsidP="00D301F1">
      <w:pPr>
        <w:pStyle w:val="ListParagraph"/>
      </w:pPr>
      <w:r>
        <w:t>How does the blueprint translate into practical change? (what’s next? So what?)</w:t>
      </w:r>
    </w:p>
    <w:p w14:paraId="6522FC1B" w14:textId="42F9B2A8" w:rsidR="00D301F1" w:rsidRDefault="00D301F1" w:rsidP="00691DC0">
      <w:pPr>
        <w:pStyle w:val="ListParagraph"/>
        <w:numPr>
          <w:ilvl w:val="1"/>
          <w:numId w:val="22"/>
        </w:numPr>
      </w:pPr>
      <w:r>
        <w:t>What are you doing with this plan?</w:t>
      </w:r>
    </w:p>
    <w:p w14:paraId="24BD8A78" w14:textId="1842A3AF" w:rsidR="0015365D" w:rsidRDefault="00242CF8" w:rsidP="00691DC0">
      <w:pPr>
        <w:pStyle w:val="ListParagraph"/>
      </w:pPr>
      <w:r w:rsidRPr="00242CF8">
        <w:t xml:space="preserve">What kinds of impacts has </w:t>
      </w:r>
      <w:r>
        <w:t>the engagement</w:t>
      </w:r>
      <w:r w:rsidRPr="00242CF8">
        <w:t xml:space="preserve"> had? Probe: Can you provide an example?</w:t>
      </w:r>
    </w:p>
    <w:p w14:paraId="3D625D9F" w14:textId="0CF11F4A" w:rsidR="00437967" w:rsidRPr="00881CA1" w:rsidRDefault="00437967" w:rsidP="00691DC0">
      <w:pPr>
        <w:keepNext/>
        <w:contextualSpacing/>
        <w:rPr>
          <w:rFonts w:ascii="Calibri" w:eastAsia="Calibri" w:hAnsi="Calibri" w:cs="Times New Roman"/>
          <w:b/>
          <w:bCs/>
          <w:u w:val="single"/>
          <w:lang w:val="en-CA"/>
        </w:rPr>
      </w:pPr>
      <w:r w:rsidRPr="00881CA1">
        <w:rPr>
          <w:rFonts w:eastAsia="Calibri" w:cs="Times New Roman"/>
          <w:b/>
          <w:bCs/>
          <w:u w:val="single"/>
          <w:lang w:val="en-CA"/>
        </w:rPr>
        <w:t>Implementation (</w:t>
      </w:r>
      <w:r w:rsidR="0048141D">
        <w:rPr>
          <w:rFonts w:ascii="Calibri" w:eastAsia="Calibri" w:hAnsi="Calibri" w:cs="Times New Roman"/>
          <w:b/>
          <w:bCs/>
          <w:u w:val="single"/>
          <w:lang w:val="en-CA"/>
        </w:rPr>
        <w:t>t</w:t>
      </w:r>
      <w:r w:rsidRPr="00881CA1">
        <w:rPr>
          <w:rFonts w:ascii="Calibri" w:eastAsia="Calibri" w:hAnsi="Calibri" w:cs="Times New Roman"/>
          <w:b/>
          <w:bCs/>
          <w:u w:val="single"/>
          <w:lang w:val="en-CA"/>
        </w:rPr>
        <w:t xml:space="preserve">o what extent was the process implemented as intended?) </w:t>
      </w:r>
    </w:p>
    <w:p w14:paraId="6B4C9DF6" w14:textId="7013C29E" w:rsidR="00A82990" w:rsidRPr="00350ADA" w:rsidRDefault="00A82990" w:rsidP="00225450">
      <w:pPr>
        <w:tabs>
          <w:tab w:val="left" w:pos="0"/>
        </w:tabs>
        <w:rPr>
          <w:rFonts w:ascii="Calibri" w:eastAsia="Calibri" w:hAnsi="Calibri" w:cs="Times New Roman"/>
          <w:bCs/>
          <w:lang w:val="en-CA"/>
        </w:rPr>
      </w:pPr>
      <w:r w:rsidRPr="00350ADA">
        <w:rPr>
          <w:rFonts w:ascii="Calibri" w:eastAsia="Calibri" w:hAnsi="Calibri" w:cs="Times New Roman"/>
          <w:bCs/>
          <w:lang w:val="en-CA"/>
        </w:rPr>
        <w:t>We know that there are some subtle things about different places/facilities that can influence how engagements are conducted, so we have a few questions about that topic.</w:t>
      </w:r>
    </w:p>
    <w:p w14:paraId="1E5844DD" w14:textId="0606A9CB" w:rsidR="00D301F1" w:rsidRDefault="003A1BF0" w:rsidP="00D301F1">
      <w:pPr>
        <w:pStyle w:val="ListParagraph"/>
      </w:pPr>
      <w:r>
        <w:t>Have you gone back to the Albertans</w:t>
      </w:r>
      <w:r w:rsidR="00D301F1">
        <w:t xml:space="preserve"> involved:</w:t>
      </w:r>
    </w:p>
    <w:p w14:paraId="7C25BA00" w14:textId="242D2E91" w:rsidR="003A1BF0" w:rsidRDefault="00D301F1" w:rsidP="00D301F1">
      <w:pPr>
        <w:pStyle w:val="ListParagraph"/>
        <w:numPr>
          <w:ilvl w:val="1"/>
          <w:numId w:val="22"/>
        </w:numPr>
      </w:pPr>
      <w:r>
        <w:t xml:space="preserve">Do they see what they said reflected in the </w:t>
      </w:r>
      <w:r w:rsidR="003A1BF0">
        <w:t>blueprint?</w:t>
      </w:r>
    </w:p>
    <w:p w14:paraId="22B30336" w14:textId="1FBBF835" w:rsidR="00D301F1" w:rsidRDefault="00D301F1" w:rsidP="00691DC0">
      <w:pPr>
        <w:pStyle w:val="ListParagraph"/>
        <w:numPr>
          <w:ilvl w:val="1"/>
          <w:numId w:val="22"/>
        </w:numPr>
      </w:pPr>
      <w:r>
        <w:t>Does the blueprint address the challenges they reported?</w:t>
      </w:r>
    </w:p>
    <w:p w14:paraId="2DC35BC0" w14:textId="7E09CFC3" w:rsidR="00225450" w:rsidRPr="00350ADA" w:rsidRDefault="00225450" w:rsidP="00D301F1">
      <w:pPr>
        <w:pStyle w:val="ListParagraph"/>
        <w:rPr>
          <w:b/>
        </w:rPr>
      </w:pPr>
      <w:r w:rsidRPr="00350ADA">
        <w:t xml:space="preserve">What do you think would help implement the </w:t>
      </w:r>
      <w:r w:rsidR="009325A4">
        <w:t>evaluation findings</w:t>
      </w:r>
      <w:r w:rsidRPr="00350ADA">
        <w:t xml:space="preserve"> from your perspective? </w:t>
      </w:r>
    </w:p>
    <w:p w14:paraId="5C65FA05" w14:textId="203BB60A" w:rsidR="001578EC" w:rsidRPr="00350ADA" w:rsidRDefault="00BA7D69" w:rsidP="00D301F1">
      <w:pPr>
        <w:pStyle w:val="ListParagraph"/>
        <w:rPr>
          <w:b/>
        </w:rPr>
      </w:pPr>
      <w:r w:rsidRPr="00350ADA">
        <w:t xml:space="preserve">What kinds of supports do you think would help sustain the program? Why would it make a difference? </w:t>
      </w:r>
    </w:p>
    <w:p w14:paraId="09112E3D" w14:textId="04CE85DF" w:rsidR="00844A86" w:rsidRPr="00350ADA" w:rsidRDefault="00BD097A" w:rsidP="00AC45FD">
      <w:pPr>
        <w:pStyle w:val="ListParagraph"/>
        <w:numPr>
          <w:ilvl w:val="1"/>
          <w:numId w:val="22"/>
        </w:numPr>
      </w:pPr>
      <w:r w:rsidRPr="00350ADA">
        <w:t xml:space="preserve">Probes: </w:t>
      </w:r>
      <w:r w:rsidR="00BA7D69" w:rsidRPr="00350ADA">
        <w:t xml:space="preserve">examples of </w:t>
      </w:r>
      <w:r w:rsidRPr="00350ADA">
        <w:t>supports [</w:t>
      </w:r>
      <w:r w:rsidR="00BA7D69" w:rsidRPr="00350ADA">
        <w:t>program leads, wider organization</w:t>
      </w:r>
      <w:r w:rsidRPr="00350ADA">
        <w:t>]</w:t>
      </w:r>
      <w:r w:rsidR="00BE74F7" w:rsidRPr="00350ADA">
        <w:t xml:space="preserve">? Are there any changes you would recommend </w:t>
      </w:r>
      <w:proofErr w:type="gramStart"/>
      <w:r w:rsidR="00BE74F7" w:rsidRPr="00350ADA">
        <w:t>to make</w:t>
      </w:r>
      <w:proofErr w:type="gramEnd"/>
      <w:r w:rsidR="00BE74F7" w:rsidRPr="00350ADA">
        <w:t xml:space="preserve"> the program</w:t>
      </w:r>
      <w:r w:rsidR="00181909" w:rsidRPr="00350ADA">
        <w:t xml:space="preserve"> </w:t>
      </w:r>
      <w:r w:rsidR="00BE74F7" w:rsidRPr="00350ADA">
        <w:t>more successful?</w:t>
      </w:r>
    </w:p>
    <w:p w14:paraId="2ABBB8C5" w14:textId="045D899C" w:rsidR="00541D61" w:rsidRPr="00881CA1" w:rsidRDefault="001578EC" w:rsidP="001578EC">
      <w:pPr>
        <w:contextualSpacing/>
        <w:rPr>
          <w:rFonts w:eastAsia="Calibri" w:cs="Times New Roman"/>
          <w:b/>
          <w:bCs/>
          <w:u w:val="single"/>
          <w:lang w:val="en-CA"/>
        </w:rPr>
      </w:pPr>
      <w:r w:rsidRPr="00881CA1">
        <w:rPr>
          <w:rFonts w:eastAsia="Calibri" w:cs="Times New Roman"/>
          <w:b/>
          <w:bCs/>
          <w:u w:val="single"/>
          <w:lang w:val="en-CA"/>
        </w:rPr>
        <w:t>C</w:t>
      </w:r>
      <w:r w:rsidR="003A4D1E" w:rsidRPr="00881CA1">
        <w:rPr>
          <w:rFonts w:eastAsia="Calibri" w:cs="Times New Roman"/>
          <w:b/>
          <w:bCs/>
          <w:u w:val="single"/>
          <w:lang w:val="en-CA"/>
        </w:rPr>
        <w:t>losing question</w:t>
      </w:r>
    </w:p>
    <w:p w14:paraId="62896ED9" w14:textId="250D27F8" w:rsidR="0097786D" w:rsidRPr="001578EC" w:rsidRDefault="00BA7D69" w:rsidP="00D301F1">
      <w:pPr>
        <w:pStyle w:val="ListParagraph"/>
      </w:pPr>
      <w:r w:rsidRPr="00432A40">
        <w:t>Are there any other comments or thoughts about the</w:t>
      </w:r>
      <w:r w:rsidR="00B0793F" w:rsidRPr="00B0793F">
        <w:t xml:space="preserve"> </w:t>
      </w:r>
      <w:r w:rsidR="00B0793F" w:rsidRPr="00432A40">
        <w:t xml:space="preserve">Alberta Cancer Diagnosis (ACD) Program Engagement </w:t>
      </w:r>
      <w:r w:rsidR="009C05DD">
        <w:t>t</w:t>
      </w:r>
      <w:r w:rsidRPr="00432A40">
        <w:t xml:space="preserve">hat </w:t>
      </w:r>
      <w:r w:rsidR="003A4D1E" w:rsidRPr="00432A40">
        <w:t>you would</w:t>
      </w:r>
      <w:r w:rsidRPr="00432A40">
        <w:t xml:space="preserve"> like to share?</w:t>
      </w:r>
    </w:p>
    <w:p w14:paraId="70669411" w14:textId="15D66411" w:rsidR="00E610AB" w:rsidRPr="00770103" w:rsidRDefault="00E610AB" w:rsidP="00B467DC">
      <w:pPr>
        <w:rPr>
          <w:sz w:val="24"/>
          <w:szCs w:val="24"/>
        </w:rPr>
      </w:pPr>
    </w:p>
    <w:sectPr w:rsidR="00E610AB" w:rsidRPr="00770103" w:rsidSect="00D563D7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F79C89" w14:textId="77777777" w:rsidR="006E60A2" w:rsidRDefault="006E60A2" w:rsidP="008D564E">
      <w:pPr>
        <w:spacing w:after="0" w:line="240" w:lineRule="auto"/>
      </w:pPr>
      <w:r>
        <w:separator/>
      </w:r>
    </w:p>
  </w:endnote>
  <w:endnote w:type="continuationSeparator" w:id="0">
    <w:p w14:paraId="7765752B" w14:textId="77777777" w:rsidR="006E60A2" w:rsidRDefault="006E60A2" w:rsidP="008D564E">
      <w:pPr>
        <w:spacing w:after="0" w:line="240" w:lineRule="auto"/>
      </w:pPr>
      <w:r>
        <w:continuationSeparator/>
      </w:r>
    </w:p>
  </w:endnote>
  <w:endnote w:type="continuationNotice" w:id="1">
    <w:p w14:paraId="45EC9050" w14:textId="77777777" w:rsidR="006E60A2" w:rsidRDefault="006E60A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2793FC" w14:textId="77777777" w:rsidR="00D71C43" w:rsidRDefault="00D71C4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86EAC9" w14:textId="77777777" w:rsidR="00D71C43" w:rsidRDefault="00D71C4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C2AD2F" w14:textId="77777777" w:rsidR="00D71C43" w:rsidRDefault="00D71C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141946" w14:textId="77777777" w:rsidR="006E60A2" w:rsidRDefault="006E60A2" w:rsidP="008D564E">
      <w:pPr>
        <w:spacing w:after="0" w:line="240" w:lineRule="auto"/>
      </w:pPr>
      <w:r>
        <w:separator/>
      </w:r>
    </w:p>
  </w:footnote>
  <w:footnote w:type="continuationSeparator" w:id="0">
    <w:p w14:paraId="319B4F16" w14:textId="77777777" w:rsidR="006E60A2" w:rsidRDefault="006E60A2" w:rsidP="008D564E">
      <w:pPr>
        <w:spacing w:after="0" w:line="240" w:lineRule="auto"/>
      </w:pPr>
      <w:r>
        <w:continuationSeparator/>
      </w:r>
    </w:p>
  </w:footnote>
  <w:footnote w:type="continuationNotice" w:id="1">
    <w:p w14:paraId="63814CE7" w14:textId="77777777" w:rsidR="006E60A2" w:rsidRDefault="006E60A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0597EA" w14:textId="46846652" w:rsidR="000A34D8" w:rsidRDefault="000A34D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6F2A02" w14:textId="248CBD78" w:rsidR="00B9791A" w:rsidRDefault="00000000">
    <w:pPr>
      <w:pStyle w:val="Header"/>
    </w:pPr>
    <w:sdt>
      <w:sdtPr>
        <w:id w:val="83043538"/>
        <w:showingPlcHdr/>
        <w:docPartObj>
          <w:docPartGallery w:val="Watermarks"/>
          <w:docPartUnique/>
        </w:docPartObj>
      </w:sdtPr>
      <w:sdtContent>
        <w:r w:rsidR="77989CA4">
          <w:t xml:space="preserve">     </w:t>
        </w:r>
      </w:sdtContent>
    </w:sdt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80E244" w14:textId="5D7AAE7A" w:rsidR="000A34D8" w:rsidRDefault="000A34D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813F6"/>
    <w:multiLevelType w:val="hybridMultilevel"/>
    <w:tmpl w:val="0AF6C9A6"/>
    <w:lvl w:ilvl="0" w:tplc="3A2AD0D4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717F60"/>
    <w:multiLevelType w:val="hybridMultilevel"/>
    <w:tmpl w:val="3D9A8FAA"/>
    <w:lvl w:ilvl="0" w:tplc="DB9C9A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025921"/>
    <w:multiLevelType w:val="hybridMultilevel"/>
    <w:tmpl w:val="1D549B92"/>
    <w:lvl w:ilvl="0" w:tplc="63425C3A">
      <w:start w:val="12"/>
      <w:numFmt w:val="decimal"/>
      <w:lvlText w:val="%1."/>
      <w:lvlJc w:val="left"/>
      <w:pPr>
        <w:ind w:left="720" w:hanging="360"/>
      </w:pPr>
      <w:rPr>
        <w:rFonts w:hint="default"/>
        <w:i w:val="0"/>
        <w:color w:val="auto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775FFD"/>
    <w:multiLevelType w:val="hybridMultilevel"/>
    <w:tmpl w:val="CDCA43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18432B"/>
    <w:multiLevelType w:val="hybridMultilevel"/>
    <w:tmpl w:val="2F2E7B22"/>
    <w:lvl w:ilvl="0" w:tplc="30C41B02">
      <w:start w:val="1"/>
      <w:numFmt w:val="decimal"/>
      <w:pStyle w:val="ListParagraph"/>
      <w:lvlText w:val="%1."/>
      <w:lvlJc w:val="left"/>
      <w:pPr>
        <w:ind w:left="720" w:hanging="360"/>
      </w:pPr>
      <w:rPr>
        <w:rFonts w:hint="default"/>
        <w:b w:val="0"/>
        <w:i w:val="0"/>
        <w:color w:val="auto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8BA6CB3"/>
    <w:multiLevelType w:val="hybridMultilevel"/>
    <w:tmpl w:val="D0F29384"/>
    <w:lvl w:ilvl="0" w:tplc="A9F812A8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BA73266"/>
    <w:multiLevelType w:val="hybridMultilevel"/>
    <w:tmpl w:val="38A22244"/>
    <w:lvl w:ilvl="0" w:tplc="4C84FBA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0D0532D6"/>
    <w:multiLevelType w:val="hybridMultilevel"/>
    <w:tmpl w:val="81C4A0DA"/>
    <w:lvl w:ilvl="0" w:tplc="EF8EA4DE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D396BFC"/>
    <w:multiLevelType w:val="hybridMultilevel"/>
    <w:tmpl w:val="DB5E2FF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1576518"/>
    <w:multiLevelType w:val="hybridMultilevel"/>
    <w:tmpl w:val="BA2CAC0C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0" w15:restartNumberingAfterBreak="0">
    <w:nsid w:val="11E659F3"/>
    <w:multiLevelType w:val="hybridMultilevel"/>
    <w:tmpl w:val="1166CBEC"/>
    <w:lvl w:ilvl="0" w:tplc="5908EE94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30A20EF"/>
    <w:multiLevelType w:val="hybridMultilevel"/>
    <w:tmpl w:val="7186A394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1ACA6ECC"/>
    <w:multiLevelType w:val="hybridMultilevel"/>
    <w:tmpl w:val="BD085D4A"/>
    <w:lvl w:ilvl="0" w:tplc="A9F812A8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FA957FF"/>
    <w:multiLevelType w:val="hybridMultilevel"/>
    <w:tmpl w:val="17A44A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FF10D31"/>
    <w:multiLevelType w:val="hybridMultilevel"/>
    <w:tmpl w:val="BE60F2F0"/>
    <w:lvl w:ilvl="0" w:tplc="625A824C">
      <w:start w:val="2"/>
      <w:numFmt w:val="decimal"/>
      <w:lvlText w:val="%1."/>
      <w:lvlJc w:val="left"/>
      <w:pPr>
        <w:ind w:left="720" w:hanging="360"/>
      </w:pPr>
      <w:rPr>
        <w:rFonts w:hint="default"/>
        <w:i w:val="0"/>
        <w:color w:val="833C0B" w:themeColor="accent2" w:themeShade="80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21405047"/>
    <w:multiLevelType w:val="hybridMultilevel"/>
    <w:tmpl w:val="5F5A70B0"/>
    <w:lvl w:ilvl="0" w:tplc="C3344A80">
      <w:start w:val="1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2A14272"/>
    <w:multiLevelType w:val="hybridMultilevel"/>
    <w:tmpl w:val="ADEA7D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F3B2E23"/>
    <w:multiLevelType w:val="hybridMultilevel"/>
    <w:tmpl w:val="71C87B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0711053"/>
    <w:multiLevelType w:val="hybridMultilevel"/>
    <w:tmpl w:val="84AA0D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1387C68"/>
    <w:multiLevelType w:val="hybridMultilevel"/>
    <w:tmpl w:val="7806E0BC"/>
    <w:lvl w:ilvl="0" w:tplc="26B41F7C">
      <w:start w:val="6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14F5D63"/>
    <w:multiLevelType w:val="hybridMultilevel"/>
    <w:tmpl w:val="CCBAAF3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1" w15:restartNumberingAfterBreak="0">
    <w:nsid w:val="35D15755"/>
    <w:multiLevelType w:val="hybridMultilevel"/>
    <w:tmpl w:val="FDA40382"/>
    <w:lvl w:ilvl="0" w:tplc="15409392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color w:val="833C0B" w:themeColor="accent2" w:themeShade="8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91F2979"/>
    <w:multiLevelType w:val="hybridMultilevel"/>
    <w:tmpl w:val="61B4A474"/>
    <w:lvl w:ilvl="0" w:tplc="63425C3A">
      <w:start w:val="12"/>
      <w:numFmt w:val="decimal"/>
      <w:lvlText w:val="%1."/>
      <w:lvlJc w:val="left"/>
      <w:pPr>
        <w:ind w:left="720" w:hanging="360"/>
      </w:pPr>
      <w:rPr>
        <w:rFonts w:hint="default"/>
        <w:i w:val="0"/>
        <w:color w:val="auto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A520AB5"/>
    <w:multiLevelType w:val="hybridMultilevel"/>
    <w:tmpl w:val="D0667D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0943D15"/>
    <w:multiLevelType w:val="hybridMultilevel"/>
    <w:tmpl w:val="669244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0A00866"/>
    <w:multiLevelType w:val="hybridMultilevel"/>
    <w:tmpl w:val="14DCAD98"/>
    <w:lvl w:ilvl="0" w:tplc="04090019">
      <w:start w:val="17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8262010"/>
    <w:multiLevelType w:val="hybridMultilevel"/>
    <w:tmpl w:val="9DC645C8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7" w15:restartNumberingAfterBreak="0">
    <w:nsid w:val="48676281"/>
    <w:multiLevelType w:val="hybridMultilevel"/>
    <w:tmpl w:val="8C9E2F36"/>
    <w:lvl w:ilvl="0" w:tplc="63425C3A">
      <w:start w:val="12"/>
      <w:numFmt w:val="decimal"/>
      <w:lvlText w:val="%1."/>
      <w:lvlJc w:val="left"/>
      <w:pPr>
        <w:ind w:left="360" w:hanging="360"/>
      </w:pPr>
      <w:rPr>
        <w:rFonts w:hint="default"/>
        <w:i w:val="0"/>
        <w:color w:val="auto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CD41F43"/>
    <w:multiLevelType w:val="hybridMultilevel"/>
    <w:tmpl w:val="099ADB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F930B29"/>
    <w:multiLevelType w:val="hybridMultilevel"/>
    <w:tmpl w:val="0422C5B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50E411E0"/>
    <w:multiLevelType w:val="hybridMultilevel"/>
    <w:tmpl w:val="CB68FDD2"/>
    <w:lvl w:ilvl="0" w:tplc="02BE7B7C">
      <w:start w:val="7"/>
      <w:numFmt w:val="decimal"/>
      <w:lvlText w:val="%1."/>
      <w:lvlJc w:val="left"/>
      <w:pPr>
        <w:ind w:left="360" w:hanging="360"/>
      </w:pPr>
      <w:rPr>
        <w:rFonts w:hint="default"/>
        <w:i w:val="0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8696FC0"/>
    <w:multiLevelType w:val="hybridMultilevel"/>
    <w:tmpl w:val="BB9241E6"/>
    <w:lvl w:ilvl="0" w:tplc="46D2520A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A971972"/>
    <w:multiLevelType w:val="hybridMultilevel"/>
    <w:tmpl w:val="84AA0D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AC45A51"/>
    <w:multiLevelType w:val="hybridMultilevel"/>
    <w:tmpl w:val="4DAC1A70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4" w15:restartNumberingAfterBreak="0">
    <w:nsid w:val="5CFF5F9F"/>
    <w:multiLevelType w:val="hybridMultilevel"/>
    <w:tmpl w:val="538EDE1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60A852A7"/>
    <w:multiLevelType w:val="hybridMultilevel"/>
    <w:tmpl w:val="8E3E721C"/>
    <w:lvl w:ilvl="0" w:tplc="0504AF38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4026C92"/>
    <w:multiLevelType w:val="hybridMultilevel"/>
    <w:tmpl w:val="EA4E61E0"/>
    <w:lvl w:ilvl="0" w:tplc="02BE7B7C">
      <w:start w:val="7"/>
      <w:numFmt w:val="decimal"/>
      <w:lvlText w:val="%1."/>
      <w:lvlJc w:val="left"/>
      <w:pPr>
        <w:ind w:left="720" w:hanging="360"/>
      </w:pPr>
      <w:rPr>
        <w:rFonts w:hint="default"/>
        <w:i w:val="0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69FD4A2F"/>
    <w:multiLevelType w:val="hybridMultilevel"/>
    <w:tmpl w:val="61986454"/>
    <w:lvl w:ilvl="0" w:tplc="E18E9FD6">
      <w:start w:val="2"/>
      <w:numFmt w:val="decimal"/>
      <w:lvlText w:val="%1."/>
      <w:lvlJc w:val="left"/>
      <w:pPr>
        <w:ind w:left="1080" w:hanging="360"/>
      </w:pPr>
      <w:rPr>
        <w:rFonts w:hint="default"/>
        <w:i w:val="0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8" w15:restartNumberingAfterBreak="0">
    <w:nsid w:val="6C6954E0"/>
    <w:multiLevelType w:val="hybridMultilevel"/>
    <w:tmpl w:val="BA68E1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E241A8B"/>
    <w:multiLevelType w:val="hybridMultilevel"/>
    <w:tmpl w:val="1CB25170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40" w15:restartNumberingAfterBreak="0">
    <w:nsid w:val="6EC00CEE"/>
    <w:multiLevelType w:val="hybridMultilevel"/>
    <w:tmpl w:val="A01A9F68"/>
    <w:lvl w:ilvl="0" w:tplc="F14EBE5A">
      <w:start w:val="5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F81752B"/>
    <w:multiLevelType w:val="hybridMultilevel"/>
    <w:tmpl w:val="DA8853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2C77B36"/>
    <w:multiLevelType w:val="hybridMultilevel"/>
    <w:tmpl w:val="52E20802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43273E9"/>
    <w:multiLevelType w:val="hybridMultilevel"/>
    <w:tmpl w:val="890E8256"/>
    <w:lvl w:ilvl="0" w:tplc="B1C0B6A2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B717DDE"/>
    <w:multiLevelType w:val="hybridMultilevel"/>
    <w:tmpl w:val="DD0CC75C"/>
    <w:lvl w:ilvl="0" w:tplc="8E04C6E0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5876399">
    <w:abstractNumId w:val="24"/>
  </w:num>
  <w:num w:numId="2" w16cid:durableId="1260795264">
    <w:abstractNumId w:val="9"/>
  </w:num>
  <w:num w:numId="3" w16cid:durableId="841893941">
    <w:abstractNumId w:val="38"/>
  </w:num>
  <w:num w:numId="4" w16cid:durableId="1455907078">
    <w:abstractNumId w:val="39"/>
  </w:num>
  <w:num w:numId="5" w16cid:durableId="1566529396">
    <w:abstractNumId w:val="26"/>
  </w:num>
  <w:num w:numId="6" w16cid:durableId="883369454">
    <w:abstractNumId w:val="20"/>
  </w:num>
  <w:num w:numId="7" w16cid:durableId="1223756400">
    <w:abstractNumId w:val="33"/>
  </w:num>
  <w:num w:numId="8" w16cid:durableId="1088308146">
    <w:abstractNumId w:val="32"/>
  </w:num>
  <w:num w:numId="9" w16cid:durableId="534344941">
    <w:abstractNumId w:val="7"/>
  </w:num>
  <w:num w:numId="10" w16cid:durableId="781149732">
    <w:abstractNumId w:val="11"/>
  </w:num>
  <w:num w:numId="11" w16cid:durableId="1808472708">
    <w:abstractNumId w:val="31"/>
  </w:num>
  <w:num w:numId="12" w16cid:durableId="1384644740">
    <w:abstractNumId w:val="12"/>
  </w:num>
  <w:num w:numId="13" w16cid:durableId="1027684562">
    <w:abstractNumId w:val="5"/>
  </w:num>
  <w:num w:numId="14" w16cid:durableId="645823662">
    <w:abstractNumId w:val="0"/>
  </w:num>
  <w:num w:numId="15" w16cid:durableId="1733770442">
    <w:abstractNumId w:val="44"/>
  </w:num>
  <w:num w:numId="16" w16cid:durableId="1778713201">
    <w:abstractNumId w:val="34"/>
  </w:num>
  <w:num w:numId="17" w16cid:durableId="2023628864">
    <w:abstractNumId w:val="10"/>
  </w:num>
  <w:num w:numId="18" w16cid:durableId="1113743188">
    <w:abstractNumId w:val="16"/>
  </w:num>
  <w:num w:numId="19" w16cid:durableId="976185520">
    <w:abstractNumId w:val="18"/>
  </w:num>
  <w:num w:numId="20" w16cid:durableId="1613441963">
    <w:abstractNumId w:val="43"/>
  </w:num>
  <w:num w:numId="21" w16cid:durableId="709576558">
    <w:abstractNumId w:val="40"/>
  </w:num>
  <w:num w:numId="22" w16cid:durableId="1633050996">
    <w:abstractNumId w:val="4"/>
  </w:num>
  <w:num w:numId="23" w16cid:durableId="800881451">
    <w:abstractNumId w:val="15"/>
  </w:num>
  <w:num w:numId="24" w16cid:durableId="1628049027">
    <w:abstractNumId w:val="27"/>
  </w:num>
  <w:num w:numId="25" w16cid:durableId="1689285363">
    <w:abstractNumId w:val="22"/>
  </w:num>
  <w:num w:numId="26" w16cid:durableId="1202284153">
    <w:abstractNumId w:val="21"/>
  </w:num>
  <w:num w:numId="27" w16cid:durableId="515340181">
    <w:abstractNumId w:val="2"/>
  </w:num>
  <w:num w:numId="28" w16cid:durableId="511918786">
    <w:abstractNumId w:val="14"/>
  </w:num>
  <w:num w:numId="29" w16cid:durableId="355930328">
    <w:abstractNumId w:val="37"/>
  </w:num>
  <w:num w:numId="30" w16cid:durableId="1292054546">
    <w:abstractNumId w:val="3"/>
  </w:num>
  <w:num w:numId="31" w16cid:durableId="1279485949">
    <w:abstractNumId w:val="42"/>
  </w:num>
  <w:num w:numId="32" w16cid:durableId="1203903064">
    <w:abstractNumId w:val="8"/>
  </w:num>
  <w:num w:numId="33" w16cid:durableId="46950934">
    <w:abstractNumId w:val="19"/>
  </w:num>
  <w:num w:numId="34" w16cid:durableId="1179388484">
    <w:abstractNumId w:val="36"/>
  </w:num>
  <w:num w:numId="35" w16cid:durableId="1130124017">
    <w:abstractNumId w:val="30"/>
  </w:num>
  <w:num w:numId="36" w16cid:durableId="1667123075">
    <w:abstractNumId w:val="6"/>
  </w:num>
  <w:num w:numId="37" w16cid:durableId="911037278">
    <w:abstractNumId w:val="28"/>
  </w:num>
  <w:num w:numId="38" w16cid:durableId="415132708">
    <w:abstractNumId w:val="1"/>
  </w:num>
  <w:num w:numId="39" w16cid:durableId="2137676822">
    <w:abstractNumId w:val="23"/>
  </w:num>
  <w:num w:numId="40" w16cid:durableId="1331329894">
    <w:abstractNumId w:val="35"/>
  </w:num>
  <w:num w:numId="41" w16cid:durableId="586577851">
    <w:abstractNumId w:val="1"/>
  </w:num>
  <w:num w:numId="42" w16cid:durableId="1678998437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 w16cid:durableId="624695710">
    <w:abstractNumId w:val="25"/>
  </w:num>
  <w:num w:numId="44" w16cid:durableId="1383405530">
    <w:abstractNumId w:val="17"/>
  </w:num>
  <w:num w:numId="45" w16cid:durableId="1432507881">
    <w:abstractNumId w:val="41"/>
  </w:num>
  <w:num w:numId="46" w16cid:durableId="1766072736">
    <w:abstractNumId w:val="29"/>
  </w:num>
  <w:num w:numId="47" w16cid:durableId="609123286">
    <w:abstractNumId w:val="4"/>
  </w:num>
  <w:num w:numId="48" w16cid:durableId="155074757">
    <w:abstractNumId w:val="4"/>
    <w:lvlOverride w:ilvl="0">
      <w:startOverride w:val="1"/>
    </w:lvlOverride>
  </w:num>
  <w:num w:numId="49" w16cid:durableId="87104020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331A"/>
    <w:rsid w:val="000043B9"/>
    <w:rsid w:val="00004F8C"/>
    <w:rsid w:val="000118BA"/>
    <w:rsid w:val="00013F63"/>
    <w:rsid w:val="00021978"/>
    <w:rsid w:val="00024611"/>
    <w:rsid w:val="0003737E"/>
    <w:rsid w:val="000412CA"/>
    <w:rsid w:val="00051AA8"/>
    <w:rsid w:val="00054D2B"/>
    <w:rsid w:val="00057EF4"/>
    <w:rsid w:val="00063980"/>
    <w:rsid w:val="000A34D8"/>
    <w:rsid w:val="000A43B2"/>
    <w:rsid w:val="000A7C3C"/>
    <w:rsid w:val="000B44E1"/>
    <w:rsid w:val="000D5FD1"/>
    <w:rsid w:val="000D6BB9"/>
    <w:rsid w:val="000E3CC3"/>
    <w:rsid w:val="000F7BE7"/>
    <w:rsid w:val="000F7FB1"/>
    <w:rsid w:val="00100FD6"/>
    <w:rsid w:val="00101A10"/>
    <w:rsid w:val="00105C38"/>
    <w:rsid w:val="001206DE"/>
    <w:rsid w:val="001208E2"/>
    <w:rsid w:val="00151A3A"/>
    <w:rsid w:val="00152BAE"/>
    <w:rsid w:val="0015365D"/>
    <w:rsid w:val="001578EC"/>
    <w:rsid w:val="0016126F"/>
    <w:rsid w:val="001679BC"/>
    <w:rsid w:val="001679E3"/>
    <w:rsid w:val="00173595"/>
    <w:rsid w:val="00181909"/>
    <w:rsid w:val="00183A09"/>
    <w:rsid w:val="00190E74"/>
    <w:rsid w:val="0019371D"/>
    <w:rsid w:val="001A0C79"/>
    <w:rsid w:val="001A2DA8"/>
    <w:rsid w:val="001A3E61"/>
    <w:rsid w:val="001B384F"/>
    <w:rsid w:val="001C1EE7"/>
    <w:rsid w:val="001E6089"/>
    <w:rsid w:val="00201E8E"/>
    <w:rsid w:val="00204588"/>
    <w:rsid w:val="00207B81"/>
    <w:rsid w:val="00216AD5"/>
    <w:rsid w:val="00223F15"/>
    <w:rsid w:val="00225450"/>
    <w:rsid w:val="002377AC"/>
    <w:rsid w:val="002409E8"/>
    <w:rsid w:val="00242CF8"/>
    <w:rsid w:val="00256769"/>
    <w:rsid w:val="00256A7F"/>
    <w:rsid w:val="00261BF7"/>
    <w:rsid w:val="002807B0"/>
    <w:rsid w:val="0028317E"/>
    <w:rsid w:val="002946D7"/>
    <w:rsid w:val="00295DBB"/>
    <w:rsid w:val="002965A6"/>
    <w:rsid w:val="002A5EF3"/>
    <w:rsid w:val="002C320B"/>
    <w:rsid w:val="002C75B6"/>
    <w:rsid w:val="002D00ED"/>
    <w:rsid w:val="002E3F9C"/>
    <w:rsid w:val="002E66B0"/>
    <w:rsid w:val="002F1324"/>
    <w:rsid w:val="002F25C4"/>
    <w:rsid w:val="002F2693"/>
    <w:rsid w:val="00301A09"/>
    <w:rsid w:val="00306628"/>
    <w:rsid w:val="0030681D"/>
    <w:rsid w:val="00313F9B"/>
    <w:rsid w:val="003176AA"/>
    <w:rsid w:val="003247AC"/>
    <w:rsid w:val="00331615"/>
    <w:rsid w:val="00331AB0"/>
    <w:rsid w:val="00333691"/>
    <w:rsid w:val="00334F61"/>
    <w:rsid w:val="0034691A"/>
    <w:rsid w:val="00350ADA"/>
    <w:rsid w:val="00357534"/>
    <w:rsid w:val="003576BC"/>
    <w:rsid w:val="00362E98"/>
    <w:rsid w:val="003655A4"/>
    <w:rsid w:val="00375B0B"/>
    <w:rsid w:val="0037625C"/>
    <w:rsid w:val="00386E79"/>
    <w:rsid w:val="003A1B15"/>
    <w:rsid w:val="003A1BF0"/>
    <w:rsid w:val="003A4D1E"/>
    <w:rsid w:val="003A558F"/>
    <w:rsid w:val="003B3AD1"/>
    <w:rsid w:val="003B6E06"/>
    <w:rsid w:val="003D339F"/>
    <w:rsid w:val="003E360D"/>
    <w:rsid w:val="003F3A79"/>
    <w:rsid w:val="004015C0"/>
    <w:rsid w:val="004044AB"/>
    <w:rsid w:val="00407BFA"/>
    <w:rsid w:val="00410852"/>
    <w:rsid w:val="00411D13"/>
    <w:rsid w:val="00424F14"/>
    <w:rsid w:val="00432A40"/>
    <w:rsid w:val="00436D10"/>
    <w:rsid w:val="00437967"/>
    <w:rsid w:val="00442A1E"/>
    <w:rsid w:val="00447CC7"/>
    <w:rsid w:val="0045122E"/>
    <w:rsid w:val="00457007"/>
    <w:rsid w:val="004611B0"/>
    <w:rsid w:val="0047104D"/>
    <w:rsid w:val="00475869"/>
    <w:rsid w:val="00477847"/>
    <w:rsid w:val="00477991"/>
    <w:rsid w:val="0048141D"/>
    <w:rsid w:val="00481F4E"/>
    <w:rsid w:val="004856AF"/>
    <w:rsid w:val="004876A2"/>
    <w:rsid w:val="004B562F"/>
    <w:rsid w:val="004C1EF2"/>
    <w:rsid w:val="004C674D"/>
    <w:rsid w:val="004D502F"/>
    <w:rsid w:val="004E298F"/>
    <w:rsid w:val="004E4A92"/>
    <w:rsid w:val="004F1CC7"/>
    <w:rsid w:val="004F77E5"/>
    <w:rsid w:val="00507356"/>
    <w:rsid w:val="0051097D"/>
    <w:rsid w:val="00521EA7"/>
    <w:rsid w:val="00530EB3"/>
    <w:rsid w:val="00541D61"/>
    <w:rsid w:val="00577F57"/>
    <w:rsid w:val="00580FE9"/>
    <w:rsid w:val="0059131E"/>
    <w:rsid w:val="005A54B4"/>
    <w:rsid w:val="005C487A"/>
    <w:rsid w:val="005D745E"/>
    <w:rsid w:val="005E1CEF"/>
    <w:rsid w:val="005E2282"/>
    <w:rsid w:val="005F2EC9"/>
    <w:rsid w:val="00600D34"/>
    <w:rsid w:val="0060436A"/>
    <w:rsid w:val="006069ED"/>
    <w:rsid w:val="0061277C"/>
    <w:rsid w:val="006158DF"/>
    <w:rsid w:val="00615F7B"/>
    <w:rsid w:val="00623053"/>
    <w:rsid w:val="006645FB"/>
    <w:rsid w:val="00666AE2"/>
    <w:rsid w:val="00670EBB"/>
    <w:rsid w:val="00673D7A"/>
    <w:rsid w:val="00676EA7"/>
    <w:rsid w:val="006826C6"/>
    <w:rsid w:val="00685A66"/>
    <w:rsid w:val="00686249"/>
    <w:rsid w:val="00687779"/>
    <w:rsid w:val="006919CE"/>
    <w:rsid w:val="00691DC0"/>
    <w:rsid w:val="006A08EC"/>
    <w:rsid w:val="006B65DC"/>
    <w:rsid w:val="006C11BA"/>
    <w:rsid w:val="006C1EA8"/>
    <w:rsid w:val="006D40BF"/>
    <w:rsid w:val="006D5848"/>
    <w:rsid w:val="006E60A2"/>
    <w:rsid w:val="006F25B5"/>
    <w:rsid w:val="00705D52"/>
    <w:rsid w:val="007065F3"/>
    <w:rsid w:val="00706616"/>
    <w:rsid w:val="00711EE6"/>
    <w:rsid w:val="007251E0"/>
    <w:rsid w:val="0073251C"/>
    <w:rsid w:val="0073503D"/>
    <w:rsid w:val="0074237E"/>
    <w:rsid w:val="00743B43"/>
    <w:rsid w:val="0074738E"/>
    <w:rsid w:val="00747737"/>
    <w:rsid w:val="007645B1"/>
    <w:rsid w:val="007678C1"/>
    <w:rsid w:val="00770103"/>
    <w:rsid w:val="007726CE"/>
    <w:rsid w:val="0078645E"/>
    <w:rsid w:val="007869B7"/>
    <w:rsid w:val="00793D82"/>
    <w:rsid w:val="007963E5"/>
    <w:rsid w:val="007A08D7"/>
    <w:rsid w:val="007B58B4"/>
    <w:rsid w:val="007B688E"/>
    <w:rsid w:val="007C231D"/>
    <w:rsid w:val="007C6186"/>
    <w:rsid w:val="007D0FF4"/>
    <w:rsid w:val="007D36F6"/>
    <w:rsid w:val="007D7770"/>
    <w:rsid w:val="007E367B"/>
    <w:rsid w:val="00844A86"/>
    <w:rsid w:val="00857129"/>
    <w:rsid w:val="00870CF3"/>
    <w:rsid w:val="00873598"/>
    <w:rsid w:val="00876EBC"/>
    <w:rsid w:val="00877A3E"/>
    <w:rsid w:val="008819E9"/>
    <w:rsid w:val="00881CA1"/>
    <w:rsid w:val="008B0401"/>
    <w:rsid w:val="008B3E4E"/>
    <w:rsid w:val="008C0524"/>
    <w:rsid w:val="008C0A81"/>
    <w:rsid w:val="008C338F"/>
    <w:rsid w:val="008C54CA"/>
    <w:rsid w:val="008C7336"/>
    <w:rsid w:val="008D1374"/>
    <w:rsid w:val="008D564E"/>
    <w:rsid w:val="008E74D2"/>
    <w:rsid w:val="008F331A"/>
    <w:rsid w:val="008F57AB"/>
    <w:rsid w:val="00923E17"/>
    <w:rsid w:val="009268C0"/>
    <w:rsid w:val="009325A4"/>
    <w:rsid w:val="0093414A"/>
    <w:rsid w:val="00937225"/>
    <w:rsid w:val="00942BF5"/>
    <w:rsid w:val="009476EC"/>
    <w:rsid w:val="009651B4"/>
    <w:rsid w:val="00975349"/>
    <w:rsid w:val="0097786D"/>
    <w:rsid w:val="00991960"/>
    <w:rsid w:val="009969D8"/>
    <w:rsid w:val="009969EF"/>
    <w:rsid w:val="009A3CA0"/>
    <w:rsid w:val="009A55B4"/>
    <w:rsid w:val="009A61D7"/>
    <w:rsid w:val="009A7DB5"/>
    <w:rsid w:val="009B5F90"/>
    <w:rsid w:val="009C05DD"/>
    <w:rsid w:val="009C49E3"/>
    <w:rsid w:val="009C723E"/>
    <w:rsid w:val="009D2FC2"/>
    <w:rsid w:val="009D4390"/>
    <w:rsid w:val="009E0C30"/>
    <w:rsid w:val="009E4DB7"/>
    <w:rsid w:val="009E5899"/>
    <w:rsid w:val="00A00195"/>
    <w:rsid w:val="00A00ECD"/>
    <w:rsid w:val="00A022D6"/>
    <w:rsid w:val="00A35964"/>
    <w:rsid w:val="00A448CC"/>
    <w:rsid w:val="00A55F9C"/>
    <w:rsid w:val="00A56C7F"/>
    <w:rsid w:val="00A6706D"/>
    <w:rsid w:val="00A82990"/>
    <w:rsid w:val="00A86BE6"/>
    <w:rsid w:val="00A86F38"/>
    <w:rsid w:val="00A90C2D"/>
    <w:rsid w:val="00A95771"/>
    <w:rsid w:val="00AA1C24"/>
    <w:rsid w:val="00AA212B"/>
    <w:rsid w:val="00AB1920"/>
    <w:rsid w:val="00AB24EF"/>
    <w:rsid w:val="00AB2E45"/>
    <w:rsid w:val="00AB5251"/>
    <w:rsid w:val="00AC45FD"/>
    <w:rsid w:val="00AD0F74"/>
    <w:rsid w:val="00AE39B3"/>
    <w:rsid w:val="00AF2A8D"/>
    <w:rsid w:val="00AF4F9E"/>
    <w:rsid w:val="00B06F6F"/>
    <w:rsid w:val="00B070DE"/>
    <w:rsid w:val="00B0793F"/>
    <w:rsid w:val="00B10187"/>
    <w:rsid w:val="00B107AD"/>
    <w:rsid w:val="00B11AB2"/>
    <w:rsid w:val="00B345C2"/>
    <w:rsid w:val="00B43C77"/>
    <w:rsid w:val="00B467DC"/>
    <w:rsid w:val="00B46861"/>
    <w:rsid w:val="00B47FF8"/>
    <w:rsid w:val="00B51427"/>
    <w:rsid w:val="00B52968"/>
    <w:rsid w:val="00B62D3F"/>
    <w:rsid w:val="00B62E87"/>
    <w:rsid w:val="00B669B1"/>
    <w:rsid w:val="00B66AD9"/>
    <w:rsid w:val="00B87970"/>
    <w:rsid w:val="00B925F0"/>
    <w:rsid w:val="00B94C49"/>
    <w:rsid w:val="00B9791A"/>
    <w:rsid w:val="00BA22B6"/>
    <w:rsid w:val="00BA7D69"/>
    <w:rsid w:val="00BD097A"/>
    <w:rsid w:val="00BE136F"/>
    <w:rsid w:val="00BE74F7"/>
    <w:rsid w:val="00BF1E8B"/>
    <w:rsid w:val="00C23C4D"/>
    <w:rsid w:val="00C2629D"/>
    <w:rsid w:val="00C32A66"/>
    <w:rsid w:val="00C418CC"/>
    <w:rsid w:val="00C45C2D"/>
    <w:rsid w:val="00C529F7"/>
    <w:rsid w:val="00C603F8"/>
    <w:rsid w:val="00C84D03"/>
    <w:rsid w:val="00C9483E"/>
    <w:rsid w:val="00CB0BF2"/>
    <w:rsid w:val="00CB37A9"/>
    <w:rsid w:val="00CB5C31"/>
    <w:rsid w:val="00CD4E30"/>
    <w:rsid w:val="00CE1A5E"/>
    <w:rsid w:val="00CE53A8"/>
    <w:rsid w:val="00CF1CC6"/>
    <w:rsid w:val="00CF3CC8"/>
    <w:rsid w:val="00CF7A48"/>
    <w:rsid w:val="00D02053"/>
    <w:rsid w:val="00D14E55"/>
    <w:rsid w:val="00D301F1"/>
    <w:rsid w:val="00D346ED"/>
    <w:rsid w:val="00D45009"/>
    <w:rsid w:val="00D53885"/>
    <w:rsid w:val="00D563D7"/>
    <w:rsid w:val="00D64054"/>
    <w:rsid w:val="00D71C43"/>
    <w:rsid w:val="00D81577"/>
    <w:rsid w:val="00D96891"/>
    <w:rsid w:val="00DB64B3"/>
    <w:rsid w:val="00DC31B0"/>
    <w:rsid w:val="00DC32EB"/>
    <w:rsid w:val="00DC5AB6"/>
    <w:rsid w:val="00DD770C"/>
    <w:rsid w:val="00DE538D"/>
    <w:rsid w:val="00DF5F71"/>
    <w:rsid w:val="00E00E3A"/>
    <w:rsid w:val="00E06C3C"/>
    <w:rsid w:val="00E16DDB"/>
    <w:rsid w:val="00E17EF8"/>
    <w:rsid w:val="00E325AA"/>
    <w:rsid w:val="00E34DAE"/>
    <w:rsid w:val="00E35110"/>
    <w:rsid w:val="00E46152"/>
    <w:rsid w:val="00E610AB"/>
    <w:rsid w:val="00E731DF"/>
    <w:rsid w:val="00E73A38"/>
    <w:rsid w:val="00E8607B"/>
    <w:rsid w:val="00ED5EA6"/>
    <w:rsid w:val="00EE3719"/>
    <w:rsid w:val="00EE4649"/>
    <w:rsid w:val="00EE549D"/>
    <w:rsid w:val="00F14EAD"/>
    <w:rsid w:val="00F222CE"/>
    <w:rsid w:val="00F22DF2"/>
    <w:rsid w:val="00F247BE"/>
    <w:rsid w:val="00F315AF"/>
    <w:rsid w:val="00F32740"/>
    <w:rsid w:val="00F330F9"/>
    <w:rsid w:val="00F33E37"/>
    <w:rsid w:val="00F66211"/>
    <w:rsid w:val="00F86120"/>
    <w:rsid w:val="00F8679C"/>
    <w:rsid w:val="00F940EC"/>
    <w:rsid w:val="00FC1368"/>
    <w:rsid w:val="00FC694F"/>
    <w:rsid w:val="00FD6C0C"/>
    <w:rsid w:val="00FD6FC1"/>
    <w:rsid w:val="00FE42F5"/>
    <w:rsid w:val="00FF216F"/>
    <w:rsid w:val="05152485"/>
    <w:rsid w:val="0545A6F0"/>
    <w:rsid w:val="0576D77D"/>
    <w:rsid w:val="078701FA"/>
    <w:rsid w:val="07BA25EB"/>
    <w:rsid w:val="0BA301C7"/>
    <w:rsid w:val="0C251F7A"/>
    <w:rsid w:val="0F09C84E"/>
    <w:rsid w:val="0F9B8BD0"/>
    <w:rsid w:val="15AF7B25"/>
    <w:rsid w:val="1997F6DC"/>
    <w:rsid w:val="2392E961"/>
    <w:rsid w:val="25AB33D1"/>
    <w:rsid w:val="26FEE1BE"/>
    <w:rsid w:val="29331629"/>
    <w:rsid w:val="2CB6227B"/>
    <w:rsid w:val="2DE2E27C"/>
    <w:rsid w:val="2DF210F3"/>
    <w:rsid w:val="320429CD"/>
    <w:rsid w:val="33442F0D"/>
    <w:rsid w:val="392F4C83"/>
    <w:rsid w:val="3DA1A37A"/>
    <w:rsid w:val="42129600"/>
    <w:rsid w:val="45F22633"/>
    <w:rsid w:val="4A8C4AE0"/>
    <w:rsid w:val="4E108844"/>
    <w:rsid w:val="511203B0"/>
    <w:rsid w:val="5198B3ED"/>
    <w:rsid w:val="51A09415"/>
    <w:rsid w:val="538CB1B0"/>
    <w:rsid w:val="53D52A6A"/>
    <w:rsid w:val="57EC3984"/>
    <w:rsid w:val="5B386E00"/>
    <w:rsid w:val="5CFAA46F"/>
    <w:rsid w:val="5DA9898F"/>
    <w:rsid w:val="6419EAAC"/>
    <w:rsid w:val="6AE10592"/>
    <w:rsid w:val="6C5BACEA"/>
    <w:rsid w:val="70706AF1"/>
    <w:rsid w:val="76F9D716"/>
    <w:rsid w:val="77989CA4"/>
    <w:rsid w:val="7A1E163B"/>
    <w:rsid w:val="7D28B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83E587"/>
  <w15:chartTrackingRefBased/>
  <w15:docId w15:val="{EEA2AD1D-2A6D-428A-8911-A9D30CF8A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1D61"/>
  </w:style>
  <w:style w:type="paragraph" w:styleId="Heading1">
    <w:name w:val="heading 1"/>
    <w:basedOn w:val="Normal"/>
    <w:next w:val="Normal"/>
    <w:link w:val="Heading1Char"/>
    <w:uiPriority w:val="9"/>
    <w:qFormat/>
    <w:rsid w:val="003A1BF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F331A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8F331A"/>
    <w:pPr>
      <w:spacing w:line="240" w:lineRule="auto"/>
    </w:pPr>
    <w:rPr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8F331A"/>
    <w:rPr>
      <w:sz w:val="20"/>
      <w:szCs w:val="20"/>
      <w:lang w:val="en-CA"/>
    </w:rPr>
  </w:style>
  <w:style w:type="table" w:customStyle="1" w:styleId="TableGrid1">
    <w:name w:val="Table Grid1"/>
    <w:basedOn w:val="TableNormal"/>
    <w:next w:val="TableGrid"/>
    <w:uiPriority w:val="39"/>
    <w:rsid w:val="008F33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1"/>
    <w:uiPriority w:val="99"/>
    <w:unhideWhenUsed/>
    <w:rsid w:val="008F331A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8F331A"/>
    <w:rPr>
      <w:sz w:val="20"/>
      <w:szCs w:val="20"/>
    </w:rPr>
  </w:style>
  <w:style w:type="table" w:styleId="TableGrid">
    <w:name w:val="Table Grid"/>
    <w:basedOn w:val="TableNormal"/>
    <w:uiPriority w:val="39"/>
    <w:rsid w:val="008F33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33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31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D301F1"/>
    <w:pPr>
      <w:numPr>
        <w:numId w:val="22"/>
      </w:numPr>
    </w:pPr>
    <w:rPr>
      <w:rFonts w:ascii="Calibri" w:eastAsia="Calibri" w:hAnsi="Calibri" w:cs="Times New Roman"/>
      <w:bCs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3980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06398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D56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564E"/>
  </w:style>
  <w:style w:type="paragraph" w:styleId="Footer">
    <w:name w:val="footer"/>
    <w:basedOn w:val="Normal"/>
    <w:link w:val="FooterChar"/>
    <w:uiPriority w:val="99"/>
    <w:unhideWhenUsed/>
    <w:rsid w:val="008D56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564E"/>
  </w:style>
  <w:style w:type="paragraph" w:customStyle="1" w:styleId="Default">
    <w:name w:val="Default"/>
    <w:rsid w:val="00844A86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97786D"/>
    <w:rPr>
      <w:color w:val="0563C1"/>
      <w:u w:val="single"/>
    </w:rPr>
  </w:style>
  <w:style w:type="character" w:customStyle="1" w:styleId="ListParagraphChar">
    <w:name w:val="List Paragraph Char"/>
    <w:link w:val="ListParagraph"/>
    <w:uiPriority w:val="34"/>
    <w:rsid w:val="00D301F1"/>
    <w:rPr>
      <w:rFonts w:ascii="Calibri" w:eastAsia="Calibri" w:hAnsi="Calibri" w:cs="Times New Roman"/>
      <w:bCs/>
      <w:lang w:val="en-CA"/>
    </w:rPr>
  </w:style>
  <w:style w:type="paragraph" w:styleId="Revision">
    <w:name w:val="Revision"/>
    <w:hidden/>
    <w:uiPriority w:val="99"/>
    <w:semiHidden/>
    <w:rsid w:val="00623053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3A1BF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55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5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4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9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B84D325A0B1544AEED67BCFE137953" ma:contentTypeVersion="13" ma:contentTypeDescription="Create a new document." ma:contentTypeScope="" ma:versionID="17f0bba37e0cee2dc9060ac10a8f6572">
  <xsd:schema xmlns:xsd="http://www.w3.org/2001/XMLSchema" xmlns:xs="http://www.w3.org/2001/XMLSchema" xmlns:p="http://schemas.microsoft.com/office/2006/metadata/properties" xmlns:ns2="d07b3620-6bb0-4a2b-abed-aa6893fef75e" xmlns:ns3="99a686b5-21fc-4b97-8478-fd679e2f4c4f" targetNamespace="http://schemas.microsoft.com/office/2006/metadata/properties" ma:root="true" ma:fieldsID="4295d3967753355a3704ba77a3ce3e3b" ns2:_="" ns3:_="">
    <xsd:import namespace="d07b3620-6bb0-4a2b-abed-aa6893fef75e"/>
    <xsd:import namespace="99a686b5-21fc-4b97-8478-fd679e2f4c4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7b3620-6bb0-4a2b-abed-aa6893fef7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6c7d52c8-4c65-45dd-a390-edaf4691c1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a686b5-21fc-4b97-8478-fd679e2f4c4f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bbe23b74-4250-43c1-aef7-77495decda2f}" ma:internalName="TaxCatchAll" ma:showField="CatchAllData" ma:web="99a686b5-21fc-4b97-8478-fd679e2f4c4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9a686b5-21fc-4b97-8478-fd679e2f4c4f" xsi:nil="true"/>
    <lcf76f155ced4ddcb4097134ff3c332f xmlns="d07b3620-6bb0-4a2b-abed-aa6893fef75e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E0E74F-9EE4-4454-A139-1FCDE8D20B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7b3620-6bb0-4a2b-abed-aa6893fef75e"/>
    <ds:schemaRef ds:uri="99a686b5-21fc-4b97-8478-fd679e2f4c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E7C4106-DEF7-41EC-9E67-5C07C026148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0A46DFA-131B-43E9-87C6-5469F52F1B66}">
  <ds:schemaRefs>
    <ds:schemaRef ds:uri="http://schemas.microsoft.com/office/2006/metadata/properties"/>
    <ds:schemaRef ds:uri="http://schemas.microsoft.com/office/infopath/2007/PartnerControls"/>
    <ds:schemaRef ds:uri="99a686b5-21fc-4b97-8478-fd679e2f4c4f"/>
    <ds:schemaRef ds:uri="d07b3620-6bb0-4a2b-abed-aa6893fef75e"/>
  </ds:schemaRefs>
</ds:datastoreItem>
</file>

<file path=customXml/itemProps4.xml><?xml version="1.0" encoding="utf-8"?>
<ds:datastoreItem xmlns:ds="http://schemas.openxmlformats.org/officeDocument/2006/customXml" ds:itemID="{A1AD849B-5197-405F-A5E8-3ED5A9B5A5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18</Words>
  <Characters>2385</Characters>
  <Application>Microsoft Office Word</Application>
  <DocSecurity>0</DocSecurity>
  <Lines>19</Lines>
  <Paragraphs>5</Paragraphs>
  <ScaleCrop>false</ScaleCrop>
  <Company>Alberta Health Services</Company>
  <LinksUpToDate>false</LinksUpToDate>
  <CharactersWithSpaces>2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allinson</dc:creator>
  <cp:keywords/>
  <dc:description/>
  <cp:lastModifiedBy>Balakrishnan, Marimuthu -</cp:lastModifiedBy>
  <cp:revision>8</cp:revision>
  <dcterms:created xsi:type="dcterms:W3CDTF">2025-01-23T19:23:00Z</dcterms:created>
  <dcterms:modified xsi:type="dcterms:W3CDTF">2025-05-13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B84D325A0B1544AEED67BCFE137953</vt:lpwstr>
  </property>
  <property fmtid="{D5CDD505-2E9C-101B-9397-08002B2CF9AE}" pid="3" name="Order">
    <vt:r8>4042600</vt:r8>
  </property>
  <property fmtid="{D5CDD505-2E9C-101B-9397-08002B2CF9AE}" pid="4" name="MediaServiceImageTags">
    <vt:lpwstr/>
  </property>
</Properties>
</file>